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704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704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E12A54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2A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E12A5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2A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F69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11A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DC4B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8,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2A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0394">
              <w:rPr>
                <w:sz w:val="24"/>
                <w:szCs w:val="24"/>
              </w:rPr>
            </w:r>
            <w:r w:rsidR="0033039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4B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394" w:rsidRDefault="00330394" w:rsidP="00FD6E06">
      <w:pPr>
        <w:spacing w:after="0" w:line="240" w:lineRule="auto"/>
      </w:pPr>
      <w:r>
        <w:separator/>
      </w:r>
    </w:p>
  </w:endnote>
  <w:endnote w:type="continuationSeparator" w:id="0">
    <w:p w:rsidR="00330394" w:rsidRDefault="0033039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394" w:rsidRDefault="00330394" w:rsidP="00FD6E06">
      <w:pPr>
        <w:spacing w:after="0" w:line="240" w:lineRule="auto"/>
      </w:pPr>
      <w:r>
        <w:separator/>
      </w:r>
    </w:p>
  </w:footnote>
  <w:footnote w:type="continuationSeparator" w:id="0">
    <w:p w:rsidR="00330394" w:rsidRDefault="0033039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4B0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B7EE3"/>
    <w:rsid w:val="00330394"/>
    <w:rsid w:val="00370471"/>
    <w:rsid w:val="00442A1F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BC4D83"/>
    <w:rsid w:val="00C011A0"/>
    <w:rsid w:val="00C9166D"/>
    <w:rsid w:val="00CA6DD4"/>
    <w:rsid w:val="00D464FA"/>
    <w:rsid w:val="00DC4B0A"/>
    <w:rsid w:val="00DF695C"/>
    <w:rsid w:val="00E12A5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04D7C8-74B5-4E73-917C-9311ABAD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rina Elizabeth Champion</cp:lastModifiedBy>
  <cp:revision>7</cp:revision>
  <dcterms:created xsi:type="dcterms:W3CDTF">2017-06-27T18:41:00Z</dcterms:created>
  <dcterms:modified xsi:type="dcterms:W3CDTF">2017-09-05T14:18:00Z</dcterms:modified>
</cp:coreProperties>
</file>